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808"/>
        <w:tblW w:w="0" w:type="auto"/>
        <w:tblLook w:val="04A0" w:firstRow="1" w:lastRow="0" w:firstColumn="1" w:lastColumn="0" w:noHBand="0" w:noVBand="1"/>
      </w:tblPr>
      <w:tblGrid>
        <w:gridCol w:w="2875"/>
        <w:gridCol w:w="2821"/>
        <w:gridCol w:w="2794"/>
        <w:gridCol w:w="2794"/>
        <w:gridCol w:w="2666"/>
      </w:tblGrid>
      <w:tr w:rsidR="000E2A60" w:rsidRPr="000E2A60" w14:paraId="39F6296A" w14:textId="3DE52171" w:rsidTr="009B54C0">
        <w:tc>
          <w:tcPr>
            <w:tcW w:w="2875" w:type="dxa"/>
          </w:tcPr>
          <w:p w14:paraId="0F5AFEDF" w14:textId="44FC96FC" w:rsidR="000E2A60" w:rsidRPr="000E2A60" w:rsidRDefault="000E2A60" w:rsidP="009B54C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2A60">
              <w:rPr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2821" w:type="dxa"/>
          </w:tcPr>
          <w:p w14:paraId="30F05E58" w14:textId="692FA4CB" w:rsidR="000E2A60" w:rsidRPr="000E2A60" w:rsidRDefault="000E2A60" w:rsidP="009B54C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2A60">
              <w:rPr>
                <w:rFonts w:ascii="Arial" w:hAnsi="Arial" w:cs="Arial"/>
                <w:b/>
                <w:bCs/>
              </w:rPr>
              <w:t>0 points</w:t>
            </w:r>
          </w:p>
        </w:tc>
        <w:tc>
          <w:tcPr>
            <w:tcW w:w="2794" w:type="dxa"/>
          </w:tcPr>
          <w:p w14:paraId="10602BB1" w14:textId="447039D0" w:rsidR="000E2A60" w:rsidRPr="000E2A60" w:rsidRDefault="000E2A60" w:rsidP="009B54C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2A60">
              <w:rPr>
                <w:rFonts w:ascii="Arial" w:hAnsi="Arial" w:cs="Arial"/>
                <w:b/>
                <w:bCs/>
              </w:rPr>
              <w:t>1 point</w:t>
            </w:r>
          </w:p>
        </w:tc>
        <w:tc>
          <w:tcPr>
            <w:tcW w:w="2794" w:type="dxa"/>
          </w:tcPr>
          <w:p w14:paraId="5478D0FC" w14:textId="1D5BDF1F" w:rsidR="000E2A60" w:rsidRPr="000E2A60" w:rsidRDefault="000E2A60" w:rsidP="009B54C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2A60">
              <w:rPr>
                <w:rFonts w:ascii="Arial" w:hAnsi="Arial" w:cs="Arial"/>
                <w:b/>
                <w:bCs/>
              </w:rPr>
              <w:t>2 points</w:t>
            </w:r>
          </w:p>
        </w:tc>
        <w:tc>
          <w:tcPr>
            <w:tcW w:w="2666" w:type="dxa"/>
          </w:tcPr>
          <w:p w14:paraId="1A40C239" w14:textId="374848C2" w:rsidR="000E2A60" w:rsidRPr="000E2A60" w:rsidRDefault="000E2A60" w:rsidP="009B54C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2A60">
              <w:rPr>
                <w:rFonts w:ascii="Arial" w:hAnsi="Arial" w:cs="Arial"/>
                <w:b/>
                <w:bCs/>
              </w:rPr>
              <w:t>3 points</w:t>
            </w:r>
          </w:p>
        </w:tc>
      </w:tr>
      <w:tr w:rsidR="000E2A60" w:rsidRPr="000E2A60" w14:paraId="26B70270" w14:textId="4167B3D6" w:rsidTr="009B54C0">
        <w:tc>
          <w:tcPr>
            <w:tcW w:w="2875" w:type="dxa"/>
          </w:tcPr>
          <w:p w14:paraId="4A8FD7E0" w14:textId="6427D6CE" w:rsidR="000E2A60" w:rsidRPr="000E2A60" w:rsidRDefault="000E2A6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tivation </w:t>
            </w:r>
            <w:r w:rsidR="00643521">
              <w:rPr>
                <w:rFonts w:ascii="Arial" w:hAnsi="Arial" w:cs="Arial"/>
              </w:rPr>
              <w:t>and demonstration of engagement with</w:t>
            </w:r>
            <w:r>
              <w:rPr>
                <w:rFonts w:ascii="Arial" w:hAnsi="Arial" w:cs="Arial"/>
              </w:rPr>
              <w:t xml:space="preserve"> the scheme</w:t>
            </w:r>
          </w:p>
        </w:tc>
        <w:tc>
          <w:tcPr>
            <w:tcW w:w="2821" w:type="dxa"/>
          </w:tcPr>
          <w:p w14:paraId="0B597A4E" w14:textId="0BDE3056" w:rsidR="000E2A60" w:rsidRPr="00303D53" w:rsidRDefault="00303D53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nstrates no motivation for participating in the scheme</w:t>
            </w:r>
            <w:r w:rsidR="00806991">
              <w:rPr>
                <w:rFonts w:ascii="Arial" w:hAnsi="Arial" w:cs="Arial"/>
              </w:rPr>
              <w:t xml:space="preserve">. Does not appear to have any interest in engaging with the requirements of the scheme. </w:t>
            </w:r>
          </w:p>
        </w:tc>
        <w:tc>
          <w:tcPr>
            <w:tcW w:w="2794" w:type="dxa"/>
          </w:tcPr>
          <w:p w14:paraId="02B5B238" w14:textId="37546B3A" w:rsidR="000E2A60" w:rsidRPr="000E2A60" w:rsidRDefault="00806991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monstrates little motivation for participating in the scheme. Does not give strong evidence that they would be fully engaged with the requirements of the scheme. </w:t>
            </w:r>
          </w:p>
        </w:tc>
        <w:tc>
          <w:tcPr>
            <w:tcW w:w="2794" w:type="dxa"/>
          </w:tcPr>
          <w:p w14:paraId="0F82C472" w14:textId="4326091F" w:rsidR="000E2A60" w:rsidRPr="000E2A60" w:rsidRDefault="00806991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monstrates clear interest and motivation for participating in the scheme. Although does not state, shows that they would be engaged with the requirements of the scheme. </w:t>
            </w:r>
          </w:p>
        </w:tc>
        <w:tc>
          <w:tcPr>
            <w:tcW w:w="2666" w:type="dxa"/>
          </w:tcPr>
          <w:p w14:paraId="426AFC3F" w14:textId="2D7E5A8E" w:rsidR="000E2A60" w:rsidRPr="000E2A60" w:rsidRDefault="00806991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monstrates excitement and high motivation for participating in the scheme. States they are prepared to fully engage with the requirements of the scheme. </w:t>
            </w:r>
          </w:p>
        </w:tc>
      </w:tr>
      <w:tr w:rsidR="000E2A60" w:rsidRPr="000E2A60" w14:paraId="00A343A1" w14:textId="77777777" w:rsidTr="009B54C0">
        <w:tc>
          <w:tcPr>
            <w:tcW w:w="2875" w:type="dxa"/>
          </w:tcPr>
          <w:p w14:paraId="3BD46CBD" w14:textId="478642DF" w:rsidR="000E2A60" w:rsidRDefault="00303D53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lection on previous experience in oncology</w:t>
            </w:r>
          </w:p>
        </w:tc>
        <w:tc>
          <w:tcPr>
            <w:tcW w:w="2821" w:type="dxa"/>
          </w:tcPr>
          <w:p w14:paraId="5F5C5E75" w14:textId="068D863D" w:rsidR="000E2A60" w:rsidRPr="00806991" w:rsidRDefault="00806991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es not mention their previous experience in oncology (whether they have any experience or not). </w:t>
            </w:r>
          </w:p>
        </w:tc>
        <w:tc>
          <w:tcPr>
            <w:tcW w:w="2794" w:type="dxa"/>
          </w:tcPr>
          <w:p w14:paraId="75A09980" w14:textId="14BBDAAA" w:rsidR="000E2A60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ly lists or bullet points previous experience in oncology, without giving any insight into the benefits or drawbacks of these experiences. </w:t>
            </w:r>
          </w:p>
        </w:tc>
        <w:tc>
          <w:tcPr>
            <w:tcW w:w="2794" w:type="dxa"/>
          </w:tcPr>
          <w:p w14:paraId="2D2DAC07" w14:textId="0F729751" w:rsidR="000E2A60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ves previous experience in oncology, or describes lack of, and attempts to reflect on these, however with only vague detail. </w:t>
            </w:r>
          </w:p>
        </w:tc>
        <w:tc>
          <w:tcPr>
            <w:tcW w:w="2666" w:type="dxa"/>
          </w:tcPr>
          <w:p w14:paraId="4C2D4B01" w14:textId="58CA54E9" w:rsidR="000E2A60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 previous experience in oncology, or describes lack of, and strongly reflects on these (e.g., explains what they learnt, or how these experiences could have been better). </w:t>
            </w:r>
          </w:p>
        </w:tc>
      </w:tr>
      <w:tr w:rsidR="00303D53" w:rsidRPr="000E2A60" w14:paraId="38FB3834" w14:textId="77777777" w:rsidTr="009B54C0">
        <w:tc>
          <w:tcPr>
            <w:tcW w:w="2875" w:type="dxa"/>
          </w:tcPr>
          <w:p w14:paraId="40782593" w14:textId="3A69C21A" w:rsidR="00303D53" w:rsidRDefault="00303D53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sons for participating in the scheme</w:t>
            </w:r>
          </w:p>
        </w:tc>
        <w:tc>
          <w:tcPr>
            <w:tcW w:w="2821" w:type="dxa"/>
          </w:tcPr>
          <w:p w14:paraId="5C464A4C" w14:textId="26C831D1" w:rsidR="00303D53" w:rsidRPr="009B54C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es not give any reason(s) for wanting to participate in the scheme. </w:t>
            </w:r>
          </w:p>
        </w:tc>
        <w:tc>
          <w:tcPr>
            <w:tcW w:w="2794" w:type="dxa"/>
          </w:tcPr>
          <w:p w14:paraId="0F9D33E8" w14:textId="6D0EF88B" w:rsidR="00303D53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ves vague reason(s) for wanting to participate in the scheme, without any detail. </w:t>
            </w:r>
          </w:p>
        </w:tc>
        <w:tc>
          <w:tcPr>
            <w:tcW w:w="2794" w:type="dxa"/>
          </w:tcPr>
          <w:p w14:paraId="1CDD0D25" w14:textId="393B5128" w:rsidR="00303D53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 one or a couple of clear reason(s) for wanting to participate in the scheme and states how this scheme will be beneficial. </w:t>
            </w:r>
          </w:p>
        </w:tc>
        <w:tc>
          <w:tcPr>
            <w:tcW w:w="2666" w:type="dxa"/>
          </w:tcPr>
          <w:p w14:paraId="674E1151" w14:textId="36D22237" w:rsidR="00303D53" w:rsidRPr="000E2A60" w:rsidRDefault="009B54C0" w:rsidP="009B54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 several reasons for wanting to participate in the scheme, giving strong arguments on how this will benefit them and their career or personal development. </w:t>
            </w:r>
          </w:p>
        </w:tc>
      </w:tr>
    </w:tbl>
    <w:p w14:paraId="6E6D5877" w14:textId="494C589F" w:rsidR="009B54C0" w:rsidRDefault="009B54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BONUS Mentorship Scheme: Mentee Application Marking Criteria </w:t>
      </w:r>
    </w:p>
    <w:p w14:paraId="10F0A84D" w14:textId="77777777" w:rsidR="009B54C0" w:rsidRPr="009B54C0" w:rsidRDefault="009B54C0">
      <w:pPr>
        <w:rPr>
          <w:rFonts w:ascii="Arial" w:hAnsi="Arial" w:cs="Arial"/>
          <w:b/>
          <w:bCs/>
        </w:rPr>
      </w:pPr>
    </w:p>
    <w:p w14:paraId="2F58D192" w14:textId="77777777" w:rsidR="009B54C0" w:rsidRDefault="009B54C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otal points =  </w:t>
      </w:r>
    </w:p>
    <w:p w14:paraId="7927EE37" w14:textId="377F7283" w:rsidR="009B54C0" w:rsidRPr="009B54C0" w:rsidRDefault="009B54C0">
      <w:pPr>
        <w:rPr>
          <w:rFonts w:ascii="Arial" w:hAnsi="Arial" w:cs="Arial"/>
        </w:rPr>
      </w:pPr>
      <w:r>
        <w:rPr>
          <w:rFonts w:ascii="Arial" w:hAnsi="Arial" w:cs="Arial"/>
        </w:rPr>
        <w:t>(maximum 9)</w:t>
      </w:r>
    </w:p>
    <w:sectPr w:rsidR="009B54C0" w:rsidRPr="009B54C0" w:rsidSect="000E2A6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04128" w14:textId="77777777" w:rsidR="00165948" w:rsidRDefault="00165948" w:rsidP="009B54C0">
      <w:r>
        <w:separator/>
      </w:r>
    </w:p>
  </w:endnote>
  <w:endnote w:type="continuationSeparator" w:id="0">
    <w:p w14:paraId="315D3208" w14:textId="77777777" w:rsidR="00165948" w:rsidRDefault="00165948" w:rsidP="009B5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F9711" w14:textId="77777777" w:rsidR="00165948" w:rsidRDefault="00165948" w:rsidP="009B54C0">
      <w:r>
        <w:separator/>
      </w:r>
    </w:p>
  </w:footnote>
  <w:footnote w:type="continuationSeparator" w:id="0">
    <w:p w14:paraId="2CF41F00" w14:textId="77777777" w:rsidR="00165948" w:rsidRDefault="00165948" w:rsidP="009B5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60"/>
    <w:rsid w:val="00002835"/>
    <w:rsid w:val="000E2A60"/>
    <w:rsid w:val="000E2D59"/>
    <w:rsid w:val="000F6FA2"/>
    <w:rsid w:val="001222EA"/>
    <w:rsid w:val="001225A1"/>
    <w:rsid w:val="00165948"/>
    <w:rsid w:val="00177289"/>
    <w:rsid w:val="001C3566"/>
    <w:rsid w:val="00201B25"/>
    <w:rsid w:val="002E0CAD"/>
    <w:rsid w:val="00303D53"/>
    <w:rsid w:val="00360D43"/>
    <w:rsid w:val="003B2A2D"/>
    <w:rsid w:val="003C402B"/>
    <w:rsid w:val="003C72A7"/>
    <w:rsid w:val="0046183C"/>
    <w:rsid w:val="00554B5C"/>
    <w:rsid w:val="00643521"/>
    <w:rsid w:val="0064518D"/>
    <w:rsid w:val="006E130A"/>
    <w:rsid w:val="006F6FDB"/>
    <w:rsid w:val="00704805"/>
    <w:rsid w:val="007B0547"/>
    <w:rsid w:val="00806991"/>
    <w:rsid w:val="008A419F"/>
    <w:rsid w:val="009B54C0"/>
    <w:rsid w:val="009D7D6D"/>
    <w:rsid w:val="009F3FA5"/>
    <w:rsid w:val="00A042CD"/>
    <w:rsid w:val="00A15965"/>
    <w:rsid w:val="00A62FB7"/>
    <w:rsid w:val="00B06EF2"/>
    <w:rsid w:val="00B5054F"/>
    <w:rsid w:val="00B62001"/>
    <w:rsid w:val="00BB4327"/>
    <w:rsid w:val="00BD2C42"/>
    <w:rsid w:val="00BD5ACC"/>
    <w:rsid w:val="00BF6FE6"/>
    <w:rsid w:val="00C71AA5"/>
    <w:rsid w:val="00CC1293"/>
    <w:rsid w:val="00D33E75"/>
    <w:rsid w:val="00D44E14"/>
    <w:rsid w:val="00DC5346"/>
    <w:rsid w:val="00EB60F3"/>
    <w:rsid w:val="00EE4CE6"/>
    <w:rsid w:val="00F03550"/>
    <w:rsid w:val="00F5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2235F"/>
  <w15:chartTrackingRefBased/>
  <w15:docId w15:val="{D2B14D45-99FF-BA42-A1AB-89035AF0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4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4C0"/>
  </w:style>
  <w:style w:type="paragraph" w:styleId="Footer">
    <w:name w:val="footer"/>
    <w:basedOn w:val="Normal"/>
    <w:link w:val="FooterChar"/>
    <w:uiPriority w:val="99"/>
    <w:unhideWhenUsed/>
    <w:rsid w:val="009B54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ulton-Ward (BMedSc(I) Clinical Sciences FT)</dc:creator>
  <cp:keywords/>
  <dc:description/>
  <cp:lastModifiedBy>Taylor Fulton-Ward (PhD Immuno &amp; Immunot FT (A300))</cp:lastModifiedBy>
  <cp:revision>2</cp:revision>
  <dcterms:created xsi:type="dcterms:W3CDTF">2023-08-01T12:35:00Z</dcterms:created>
  <dcterms:modified xsi:type="dcterms:W3CDTF">2023-08-01T12:35:00Z</dcterms:modified>
</cp:coreProperties>
</file>